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CA016C" w14:textId="3187863C" w:rsidR="00E50349" w:rsidRDefault="00365CA3" w:rsidP="00304BE9">
      <w:pPr>
        <w:widowControl/>
        <w:spacing w:line="36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749ADACB" wp14:editId="22B0A58D">
            <wp:simplePos x="0" y="0"/>
            <wp:positionH relativeFrom="margin">
              <wp:align>center</wp:align>
            </wp:positionH>
            <wp:positionV relativeFrom="paragraph">
              <wp:posOffset>858520</wp:posOffset>
            </wp:positionV>
            <wp:extent cx="6155055" cy="2159000"/>
            <wp:effectExtent l="0" t="0" r="0" b="0"/>
            <wp:wrapSquare wrapText="bothSides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Table S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672" b="41046"/>
                    <a:stretch/>
                  </pic:blipFill>
                  <pic:spPr bwMode="auto">
                    <a:xfrm>
                      <a:off x="0" y="0"/>
                      <a:ext cx="6155055" cy="2159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4B51" w:rsidRPr="00CD4CF1">
        <w:rPr>
          <w:rFonts w:ascii="Times New Roman" w:hAnsi="Times New Roman" w:cs="Times New Roman"/>
          <w:b/>
          <w:szCs w:val="24"/>
        </w:rPr>
        <w:t xml:space="preserve">Supplementary Table </w:t>
      </w:r>
      <w:r w:rsidR="002673FC">
        <w:rPr>
          <w:rFonts w:ascii="Times New Roman" w:hAnsi="Times New Roman" w:cs="Times New Roman"/>
          <w:b/>
          <w:szCs w:val="24"/>
        </w:rPr>
        <w:t>S</w:t>
      </w:r>
      <w:r w:rsidR="009D4B51" w:rsidRPr="00CD4CF1">
        <w:rPr>
          <w:rFonts w:ascii="Times New Roman" w:hAnsi="Times New Roman" w:cs="Times New Roman"/>
          <w:b/>
          <w:szCs w:val="24"/>
        </w:rPr>
        <w:t>2</w:t>
      </w:r>
      <w:r w:rsidR="008172AA">
        <w:rPr>
          <w:rFonts w:ascii="Times New Roman" w:hAnsi="Times New Roman" w:cs="Times New Roman"/>
          <w:b/>
          <w:szCs w:val="24"/>
        </w:rPr>
        <w:t>.</w:t>
      </w:r>
      <w:r w:rsidR="009D4B51" w:rsidRPr="00CD4CF1">
        <w:rPr>
          <w:rFonts w:ascii="Times New Roman" w:hAnsi="Times New Roman" w:cs="Times New Roman"/>
          <w:b/>
          <w:szCs w:val="24"/>
        </w:rPr>
        <w:t xml:space="preserve"> Performance matrix of unadjusted model for high embryonic aneuploidy prediction</w:t>
      </w:r>
      <w:r w:rsidR="008172AA">
        <w:rPr>
          <w:rFonts w:ascii="Times New Roman" w:hAnsi="Times New Roman" w:cs="Times New Roman"/>
          <w:b/>
          <w:szCs w:val="24"/>
        </w:rPr>
        <w:t>.</w:t>
      </w:r>
      <w:r w:rsidR="009D4B51" w:rsidRPr="00CD4CF1">
        <w:rPr>
          <w:rFonts w:ascii="Times New Roman" w:hAnsi="Times New Roman" w:cs="Times New Roman"/>
          <w:b/>
          <w:szCs w:val="24"/>
        </w:rPr>
        <w:t xml:space="preserve">  </w:t>
      </w:r>
    </w:p>
    <w:p w14:paraId="14292B05" w14:textId="3B277AB6" w:rsidR="001A61DA" w:rsidRPr="007E1451" w:rsidRDefault="00BB3D01" w:rsidP="00304BE9">
      <w:pPr>
        <w:widowControl/>
        <w:spacing w:line="360" w:lineRule="auto"/>
        <w:rPr>
          <w:rFonts w:ascii="Times New Roman" w:hAnsi="Times New Roman" w:cs="Times New Roman" w:hint="eastAsia"/>
          <w:b/>
          <w:szCs w:val="24"/>
        </w:rPr>
      </w:pPr>
      <w:r w:rsidRPr="00FB0AF1">
        <w:rPr>
          <w:rFonts w:ascii="Times New Roman" w:hAnsi="Times New Roman" w:cs="Times New Roman"/>
          <w:szCs w:val="24"/>
        </w:rPr>
        <w:t>*Abbreviation: AUC (area under curve)</w:t>
      </w:r>
      <w:r w:rsidR="00FB0AF1" w:rsidRPr="00FB0AF1">
        <w:rPr>
          <w:rFonts w:ascii="Times New Roman" w:hAnsi="Times New Roman" w:cs="Times New Roman"/>
          <w:szCs w:val="24"/>
        </w:rPr>
        <w:t>; R10 (LensHooke</w:t>
      </w:r>
      <w:r w:rsidR="00FB0AF1" w:rsidRPr="00FB0AF1">
        <w:rPr>
          <w:rFonts w:ascii="Times New Roman" w:eastAsia="新細明體" w:hAnsi="Times New Roman" w:cs="Times New Roman"/>
          <w:szCs w:val="24"/>
          <w:vertAlign w:val="superscript"/>
        </w:rPr>
        <w:t>®</w:t>
      </w:r>
      <w:r w:rsidR="00FB0AF1" w:rsidRPr="00FB0AF1">
        <w:rPr>
          <w:rFonts w:ascii="Times New Roman" w:hAnsi="Times New Roman" w:cs="Times New Roman"/>
          <w:szCs w:val="24"/>
        </w:rPr>
        <w:t xml:space="preserve"> R10 sperm chromatin dispersion assay)</w:t>
      </w:r>
      <w:r w:rsidR="00FB0AF1">
        <w:rPr>
          <w:rFonts w:ascii="Times New Roman" w:hAnsi="Times New Roman" w:cs="Times New Roman"/>
          <w:szCs w:val="24"/>
        </w:rPr>
        <w:t>; R11</w:t>
      </w:r>
      <w:r w:rsidR="00FB0AF1" w:rsidRPr="00FB0AF1">
        <w:rPr>
          <w:rFonts w:ascii="Times New Roman" w:hAnsi="Times New Roman" w:cs="Times New Roman"/>
          <w:szCs w:val="24"/>
        </w:rPr>
        <w:t xml:space="preserve"> (LensHooke</w:t>
      </w:r>
      <w:r w:rsidR="00FB0AF1" w:rsidRPr="00FB0AF1">
        <w:rPr>
          <w:rFonts w:ascii="Times New Roman" w:eastAsia="新細明體" w:hAnsi="Times New Roman" w:cs="Times New Roman"/>
          <w:szCs w:val="24"/>
          <w:vertAlign w:val="superscript"/>
        </w:rPr>
        <w:t>®</w:t>
      </w:r>
      <w:r w:rsidR="00FB0AF1" w:rsidRPr="00FB0AF1">
        <w:rPr>
          <w:rFonts w:ascii="Times New Roman" w:hAnsi="Times New Roman" w:cs="Times New Roman"/>
          <w:szCs w:val="24"/>
        </w:rPr>
        <w:t xml:space="preserve"> R10 sperm </w:t>
      </w:r>
      <w:r w:rsidR="00FB0AF1">
        <w:rPr>
          <w:rFonts w:ascii="Times New Roman" w:hAnsi="Times New Roman" w:cs="Times New Roman"/>
          <w:szCs w:val="24"/>
        </w:rPr>
        <w:t xml:space="preserve">DNA fragmentation releasing </w:t>
      </w:r>
      <w:r w:rsidR="00FB0AF1" w:rsidRPr="00FB0AF1">
        <w:rPr>
          <w:rFonts w:ascii="Times New Roman" w:hAnsi="Times New Roman" w:cs="Times New Roman"/>
          <w:szCs w:val="24"/>
        </w:rPr>
        <w:t>assay)</w:t>
      </w:r>
      <w:bookmarkStart w:id="0" w:name="_GoBack"/>
      <w:bookmarkEnd w:id="0"/>
    </w:p>
    <w:sectPr w:rsidR="001A61DA" w:rsidRPr="007E1451" w:rsidSect="00F654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975C11" w14:textId="77777777" w:rsidR="00D41A2E" w:rsidRDefault="00D41A2E">
      <w:r>
        <w:separator/>
      </w:r>
    </w:p>
  </w:endnote>
  <w:endnote w:type="continuationSeparator" w:id="0">
    <w:p w14:paraId="1CF404F6" w14:textId="77777777" w:rsidR="00D41A2E" w:rsidRDefault="00D41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C74F26" w14:textId="77777777" w:rsidR="00D41A2E" w:rsidRDefault="00D41A2E">
      <w:r>
        <w:separator/>
      </w:r>
    </w:p>
  </w:footnote>
  <w:footnote w:type="continuationSeparator" w:id="0">
    <w:p w14:paraId="54F1D37B" w14:textId="77777777" w:rsidR="00D41A2E" w:rsidRDefault="00D41A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817A6"/>
    <w:multiLevelType w:val="hybridMultilevel"/>
    <w:tmpl w:val="28EE9140"/>
    <w:lvl w:ilvl="0" w:tplc="48CE96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A6060"/>
    <w:multiLevelType w:val="hybridMultilevel"/>
    <w:tmpl w:val="D8421720"/>
    <w:lvl w:ilvl="0" w:tplc="36246C50">
      <w:start w:val="1"/>
      <w:numFmt w:val="upperLetter"/>
      <w:lvlText w:val="(%1)"/>
      <w:lvlJc w:val="left"/>
      <w:pPr>
        <w:ind w:left="58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09691FF2"/>
    <w:multiLevelType w:val="hybridMultilevel"/>
    <w:tmpl w:val="8C6C7C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9F11300"/>
    <w:multiLevelType w:val="hybridMultilevel"/>
    <w:tmpl w:val="AC14E68E"/>
    <w:lvl w:ilvl="0" w:tplc="B4E65E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C5616B0"/>
    <w:multiLevelType w:val="hybridMultilevel"/>
    <w:tmpl w:val="95AEDFDC"/>
    <w:lvl w:ilvl="0" w:tplc="FF52998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DFC48CB"/>
    <w:multiLevelType w:val="hybridMultilevel"/>
    <w:tmpl w:val="55B0DD20"/>
    <w:lvl w:ilvl="0" w:tplc="CCA6B2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FEC6F88"/>
    <w:multiLevelType w:val="hybridMultilevel"/>
    <w:tmpl w:val="2E26CBC4"/>
    <w:lvl w:ilvl="0" w:tplc="227EB10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46A31B28"/>
    <w:multiLevelType w:val="hybridMultilevel"/>
    <w:tmpl w:val="BED2259A"/>
    <w:lvl w:ilvl="0" w:tplc="22F692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A4752EC"/>
    <w:multiLevelType w:val="hybridMultilevel"/>
    <w:tmpl w:val="406846BC"/>
    <w:lvl w:ilvl="0" w:tplc="DCCE4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B1820B8"/>
    <w:multiLevelType w:val="hybridMultilevel"/>
    <w:tmpl w:val="9E9C67D8"/>
    <w:lvl w:ilvl="0" w:tplc="A0101778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10" w15:restartNumberingAfterBreak="0">
    <w:nsid w:val="52973AB1"/>
    <w:multiLevelType w:val="hybridMultilevel"/>
    <w:tmpl w:val="7B525D7E"/>
    <w:lvl w:ilvl="0" w:tplc="BB982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2B0300"/>
    <w:multiLevelType w:val="hybridMultilevel"/>
    <w:tmpl w:val="78F85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9B020D"/>
    <w:multiLevelType w:val="hybridMultilevel"/>
    <w:tmpl w:val="A8BA7B94"/>
    <w:lvl w:ilvl="0" w:tplc="33D6E5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8467209"/>
    <w:multiLevelType w:val="hybridMultilevel"/>
    <w:tmpl w:val="0082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E043A1F"/>
    <w:multiLevelType w:val="hybridMultilevel"/>
    <w:tmpl w:val="F91C2C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1"/>
  </w:num>
  <w:num w:numId="6">
    <w:abstractNumId w:val="13"/>
  </w:num>
  <w:num w:numId="7">
    <w:abstractNumId w:val="14"/>
  </w:num>
  <w:num w:numId="8">
    <w:abstractNumId w:val="7"/>
  </w:num>
  <w:num w:numId="9">
    <w:abstractNumId w:val="6"/>
  </w:num>
  <w:num w:numId="10">
    <w:abstractNumId w:val="9"/>
  </w:num>
  <w:num w:numId="11">
    <w:abstractNumId w:val="5"/>
  </w:num>
  <w:num w:numId="12">
    <w:abstractNumId w:val="12"/>
  </w:num>
  <w:num w:numId="13">
    <w:abstractNumId w:val="3"/>
  </w:num>
  <w:num w:numId="14">
    <w:abstractNumId w:val="1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2paeze0tz01ezdvjx5wxrsxzwfa0zvp0s&quot;&gt;CA0 References&lt;record-ids&gt;&lt;item&gt;1&lt;/item&gt;&lt;item&gt;4&lt;/item&gt;&lt;item&gt;2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51&lt;/item&gt;&lt;item&gt;52&lt;/item&gt;&lt;item&gt;53&lt;/item&gt;&lt;item&gt;56&lt;/item&gt;&lt;item&gt;57&lt;/item&gt;&lt;item&gt;76&lt;/item&gt;&lt;/record-ids&gt;&lt;/item&gt;&lt;/Libraries&gt;"/>
  </w:docVars>
  <w:rsids>
    <w:rsidRoot w:val="00D60A15"/>
    <w:rsid w:val="000000A2"/>
    <w:rsid w:val="00000B4C"/>
    <w:rsid w:val="00000E37"/>
    <w:rsid w:val="00006C8E"/>
    <w:rsid w:val="00007BD0"/>
    <w:rsid w:val="00011957"/>
    <w:rsid w:val="00013E98"/>
    <w:rsid w:val="00014A0A"/>
    <w:rsid w:val="00015632"/>
    <w:rsid w:val="00016BCC"/>
    <w:rsid w:val="000175C8"/>
    <w:rsid w:val="00021C3A"/>
    <w:rsid w:val="00021F2E"/>
    <w:rsid w:val="000224A1"/>
    <w:rsid w:val="00022556"/>
    <w:rsid w:val="00022C55"/>
    <w:rsid w:val="00026C8E"/>
    <w:rsid w:val="0002787A"/>
    <w:rsid w:val="0003133D"/>
    <w:rsid w:val="00032C03"/>
    <w:rsid w:val="000336D3"/>
    <w:rsid w:val="00035D4E"/>
    <w:rsid w:val="000378AF"/>
    <w:rsid w:val="00037FA8"/>
    <w:rsid w:val="0004010C"/>
    <w:rsid w:val="00041099"/>
    <w:rsid w:val="00042611"/>
    <w:rsid w:val="00043E32"/>
    <w:rsid w:val="000446CE"/>
    <w:rsid w:val="0004477B"/>
    <w:rsid w:val="00044928"/>
    <w:rsid w:val="000470AB"/>
    <w:rsid w:val="00050A5B"/>
    <w:rsid w:val="00050A9B"/>
    <w:rsid w:val="00051038"/>
    <w:rsid w:val="00051406"/>
    <w:rsid w:val="000542BF"/>
    <w:rsid w:val="000544EF"/>
    <w:rsid w:val="00054E60"/>
    <w:rsid w:val="0005526B"/>
    <w:rsid w:val="00061023"/>
    <w:rsid w:val="00061139"/>
    <w:rsid w:val="00061B65"/>
    <w:rsid w:val="00061EA1"/>
    <w:rsid w:val="00064163"/>
    <w:rsid w:val="0006604B"/>
    <w:rsid w:val="00066098"/>
    <w:rsid w:val="00067DDB"/>
    <w:rsid w:val="00070530"/>
    <w:rsid w:val="00071F22"/>
    <w:rsid w:val="000724EB"/>
    <w:rsid w:val="00072C98"/>
    <w:rsid w:val="00076768"/>
    <w:rsid w:val="00076FE4"/>
    <w:rsid w:val="00077B8B"/>
    <w:rsid w:val="000822B3"/>
    <w:rsid w:val="00083E5B"/>
    <w:rsid w:val="000849A2"/>
    <w:rsid w:val="00084E97"/>
    <w:rsid w:val="000857E1"/>
    <w:rsid w:val="0008610D"/>
    <w:rsid w:val="00086268"/>
    <w:rsid w:val="00090A41"/>
    <w:rsid w:val="00091E4C"/>
    <w:rsid w:val="000931E3"/>
    <w:rsid w:val="000959D3"/>
    <w:rsid w:val="000968E0"/>
    <w:rsid w:val="000A7F81"/>
    <w:rsid w:val="000B0478"/>
    <w:rsid w:val="000B31EE"/>
    <w:rsid w:val="000B48A1"/>
    <w:rsid w:val="000B66F7"/>
    <w:rsid w:val="000B7303"/>
    <w:rsid w:val="000C1AFD"/>
    <w:rsid w:val="000C2466"/>
    <w:rsid w:val="000C2B47"/>
    <w:rsid w:val="000C3566"/>
    <w:rsid w:val="000C4518"/>
    <w:rsid w:val="000D04DE"/>
    <w:rsid w:val="000D055B"/>
    <w:rsid w:val="000D19E6"/>
    <w:rsid w:val="000D53CC"/>
    <w:rsid w:val="000D5618"/>
    <w:rsid w:val="000D6287"/>
    <w:rsid w:val="000D6609"/>
    <w:rsid w:val="000D746F"/>
    <w:rsid w:val="000E1C85"/>
    <w:rsid w:val="000E26AA"/>
    <w:rsid w:val="000E3B60"/>
    <w:rsid w:val="000E4BB1"/>
    <w:rsid w:val="000E6309"/>
    <w:rsid w:val="000E739C"/>
    <w:rsid w:val="000F051E"/>
    <w:rsid w:val="000F2569"/>
    <w:rsid w:val="000F4A88"/>
    <w:rsid w:val="000F51C5"/>
    <w:rsid w:val="000F5547"/>
    <w:rsid w:val="000F7A51"/>
    <w:rsid w:val="000F7DD0"/>
    <w:rsid w:val="00100760"/>
    <w:rsid w:val="00101862"/>
    <w:rsid w:val="00103591"/>
    <w:rsid w:val="0010429E"/>
    <w:rsid w:val="001048B2"/>
    <w:rsid w:val="0010520D"/>
    <w:rsid w:val="00105637"/>
    <w:rsid w:val="001065FD"/>
    <w:rsid w:val="00107531"/>
    <w:rsid w:val="00110085"/>
    <w:rsid w:val="00113966"/>
    <w:rsid w:val="00114754"/>
    <w:rsid w:val="00116985"/>
    <w:rsid w:val="0011755C"/>
    <w:rsid w:val="00117C6B"/>
    <w:rsid w:val="001203E7"/>
    <w:rsid w:val="00120427"/>
    <w:rsid w:val="0012076D"/>
    <w:rsid w:val="00120FCB"/>
    <w:rsid w:val="00122565"/>
    <w:rsid w:val="001234DC"/>
    <w:rsid w:val="00123E15"/>
    <w:rsid w:val="00124D32"/>
    <w:rsid w:val="001264C4"/>
    <w:rsid w:val="001265C3"/>
    <w:rsid w:val="00126D54"/>
    <w:rsid w:val="00127BB1"/>
    <w:rsid w:val="001306B2"/>
    <w:rsid w:val="00131C70"/>
    <w:rsid w:val="00132748"/>
    <w:rsid w:val="0013395E"/>
    <w:rsid w:val="00137680"/>
    <w:rsid w:val="00137920"/>
    <w:rsid w:val="001407A5"/>
    <w:rsid w:val="001409FA"/>
    <w:rsid w:val="00140EC0"/>
    <w:rsid w:val="00140FF1"/>
    <w:rsid w:val="00143820"/>
    <w:rsid w:val="00146014"/>
    <w:rsid w:val="0014617F"/>
    <w:rsid w:val="0014643A"/>
    <w:rsid w:val="00151016"/>
    <w:rsid w:val="00151259"/>
    <w:rsid w:val="00153026"/>
    <w:rsid w:val="0015382C"/>
    <w:rsid w:val="001554C0"/>
    <w:rsid w:val="00164306"/>
    <w:rsid w:val="0016478A"/>
    <w:rsid w:val="001649B2"/>
    <w:rsid w:val="0016595B"/>
    <w:rsid w:val="00166C40"/>
    <w:rsid w:val="00170FCD"/>
    <w:rsid w:val="001714D7"/>
    <w:rsid w:val="00172D79"/>
    <w:rsid w:val="00174767"/>
    <w:rsid w:val="0018083E"/>
    <w:rsid w:val="00183409"/>
    <w:rsid w:val="00185B81"/>
    <w:rsid w:val="00186354"/>
    <w:rsid w:val="00187616"/>
    <w:rsid w:val="00187B39"/>
    <w:rsid w:val="001917B9"/>
    <w:rsid w:val="00195F98"/>
    <w:rsid w:val="00196706"/>
    <w:rsid w:val="00196F09"/>
    <w:rsid w:val="00197848"/>
    <w:rsid w:val="001A1A20"/>
    <w:rsid w:val="001A26B5"/>
    <w:rsid w:val="001A601A"/>
    <w:rsid w:val="001A61DA"/>
    <w:rsid w:val="001A7E44"/>
    <w:rsid w:val="001B153A"/>
    <w:rsid w:val="001B3F48"/>
    <w:rsid w:val="001C0EA4"/>
    <w:rsid w:val="001C1AF5"/>
    <w:rsid w:val="001C25B9"/>
    <w:rsid w:val="001C3ACB"/>
    <w:rsid w:val="001C694D"/>
    <w:rsid w:val="001C7894"/>
    <w:rsid w:val="001C7D66"/>
    <w:rsid w:val="001D030F"/>
    <w:rsid w:val="001D33B4"/>
    <w:rsid w:val="001D3A6F"/>
    <w:rsid w:val="001D48EB"/>
    <w:rsid w:val="001D4F19"/>
    <w:rsid w:val="001D7E2B"/>
    <w:rsid w:val="001E0408"/>
    <w:rsid w:val="001E06DF"/>
    <w:rsid w:val="001E0D44"/>
    <w:rsid w:val="001E38A1"/>
    <w:rsid w:val="001E67C5"/>
    <w:rsid w:val="001E7A27"/>
    <w:rsid w:val="001F0657"/>
    <w:rsid w:val="001F0835"/>
    <w:rsid w:val="001F08C2"/>
    <w:rsid w:val="001F19CE"/>
    <w:rsid w:val="001F2465"/>
    <w:rsid w:val="001F266A"/>
    <w:rsid w:val="001F27E9"/>
    <w:rsid w:val="001F3D3C"/>
    <w:rsid w:val="001F5466"/>
    <w:rsid w:val="001F5CB4"/>
    <w:rsid w:val="001F604A"/>
    <w:rsid w:val="0020046B"/>
    <w:rsid w:val="00202A0F"/>
    <w:rsid w:val="0020382C"/>
    <w:rsid w:val="00205FC7"/>
    <w:rsid w:val="00210867"/>
    <w:rsid w:val="002109FB"/>
    <w:rsid w:val="00211A9F"/>
    <w:rsid w:val="00213100"/>
    <w:rsid w:val="0021442F"/>
    <w:rsid w:val="00214AC5"/>
    <w:rsid w:val="00214B79"/>
    <w:rsid w:val="00216C92"/>
    <w:rsid w:val="00217785"/>
    <w:rsid w:val="002211C1"/>
    <w:rsid w:val="0022157B"/>
    <w:rsid w:val="00221729"/>
    <w:rsid w:val="0022278B"/>
    <w:rsid w:val="002227AD"/>
    <w:rsid w:val="0022297D"/>
    <w:rsid w:val="002232B9"/>
    <w:rsid w:val="002234E1"/>
    <w:rsid w:val="00223DF4"/>
    <w:rsid w:val="0022410E"/>
    <w:rsid w:val="00225717"/>
    <w:rsid w:val="00225F5A"/>
    <w:rsid w:val="002261F3"/>
    <w:rsid w:val="00227507"/>
    <w:rsid w:val="0023030E"/>
    <w:rsid w:val="002304D8"/>
    <w:rsid w:val="00231245"/>
    <w:rsid w:val="00231983"/>
    <w:rsid w:val="0023394C"/>
    <w:rsid w:val="0023793C"/>
    <w:rsid w:val="00237A4A"/>
    <w:rsid w:val="00240E41"/>
    <w:rsid w:val="00241DF3"/>
    <w:rsid w:val="00244520"/>
    <w:rsid w:val="00244E03"/>
    <w:rsid w:val="00245095"/>
    <w:rsid w:val="0024627C"/>
    <w:rsid w:val="00246285"/>
    <w:rsid w:val="002501E0"/>
    <w:rsid w:val="00254F15"/>
    <w:rsid w:val="0025567A"/>
    <w:rsid w:val="0025668A"/>
    <w:rsid w:val="002579A7"/>
    <w:rsid w:val="00260A19"/>
    <w:rsid w:val="00261122"/>
    <w:rsid w:val="002613CF"/>
    <w:rsid w:val="00261E73"/>
    <w:rsid w:val="0026384A"/>
    <w:rsid w:val="00265093"/>
    <w:rsid w:val="0026657A"/>
    <w:rsid w:val="00267032"/>
    <w:rsid w:val="00267147"/>
    <w:rsid w:val="002673FC"/>
    <w:rsid w:val="00270279"/>
    <w:rsid w:val="00270CA2"/>
    <w:rsid w:val="00275201"/>
    <w:rsid w:val="0028018B"/>
    <w:rsid w:val="002809AE"/>
    <w:rsid w:val="00282CF2"/>
    <w:rsid w:val="00283DBE"/>
    <w:rsid w:val="00284E7F"/>
    <w:rsid w:val="0028656A"/>
    <w:rsid w:val="002879E7"/>
    <w:rsid w:val="00290044"/>
    <w:rsid w:val="00290903"/>
    <w:rsid w:val="002947FA"/>
    <w:rsid w:val="00295445"/>
    <w:rsid w:val="002964CF"/>
    <w:rsid w:val="0029699F"/>
    <w:rsid w:val="002A2E21"/>
    <w:rsid w:val="002A58F4"/>
    <w:rsid w:val="002A65A5"/>
    <w:rsid w:val="002A7C86"/>
    <w:rsid w:val="002B0187"/>
    <w:rsid w:val="002B0C76"/>
    <w:rsid w:val="002B105C"/>
    <w:rsid w:val="002B1527"/>
    <w:rsid w:val="002B1AD3"/>
    <w:rsid w:val="002B3269"/>
    <w:rsid w:val="002B3385"/>
    <w:rsid w:val="002B3AD4"/>
    <w:rsid w:val="002B3D62"/>
    <w:rsid w:val="002B7141"/>
    <w:rsid w:val="002C0A59"/>
    <w:rsid w:val="002C1ED1"/>
    <w:rsid w:val="002C7494"/>
    <w:rsid w:val="002C7516"/>
    <w:rsid w:val="002D0C5D"/>
    <w:rsid w:val="002D11CA"/>
    <w:rsid w:val="002D2320"/>
    <w:rsid w:val="002D358A"/>
    <w:rsid w:val="002D6852"/>
    <w:rsid w:val="002E0AE4"/>
    <w:rsid w:val="002E23F5"/>
    <w:rsid w:val="002E33D2"/>
    <w:rsid w:val="002E3ACD"/>
    <w:rsid w:val="002E477D"/>
    <w:rsid w:val="002E51C1"/>
    <w:rsid w:val="002F0337"/>
    <w:rsid w:val="002F1F16"/>
    <w:rsid w:val="002F465A"/>
    <w:rsid w:val="002F5B86"/>
    <w:rsid w:val="002F6362"/>
    <w:rsid w:val="003002B4"/>
    <w:rsid w:val="0030064E"/>
    <w:rsid w:val="0030385B"/>
    <w:rsid w:val="00304153"/>
    <w:rsid w:val="0030421B"/>
    <w:rsid w:val="0030438B"/>
    <w:rsid w:val="00304BE9"/>
    <w:rsid w:val="00307061"/>
    <w:rsid w:val="0030771F"/>
    <w:rsid w:val="00312BB6"/>
    <w:rsid w:val="00313CEC"/>
    <w:rsid w:val="003206FD"/>
    <w:rsid w:val="003216A2"/>
    <w:rsid w:val="00322B7D"/>
    <w:rsid w:val="00323FDF"/>
    <w:rsid w:val="00325A1C"/>
    <w:rsid w:val="003267C1"/>
    <w:rsid w:val="003267C4"/>
    <w:rsid w:val="003306F0"/>
    <w:rsid w:val="00331FA1"/>
    <w:rsid w:val="00333615"/>
    <w:rsid w:val="003337FF"/>
    <w:rsid w:val="00333EC3"/>
    <w:rsid w:val="003362A2"/>
    <w:rsid w:val="00336A33"/>
    <w:rsid w:val="00336F1F"/>
    <w:rsid w:val="00341156"/>
    <w:rsid w:val="003413EB"/>
    <w:rsid w:val="0034603C"/>
    <w:rsid w:val="0034647F"/>
    <w:rsid w:val="00347EB3"/>
    <w:rsid w:val="00347FA0"/>
    <w:rsid w:val="0035046C"/>
    <w:rsid w:val="00350D76"/>
    <w:rsid w:val="003513EC"/>
    <w:rsid w:val="00352644"/>
    <w:rsid w:val="00352D77"/>
    <w:rsid w:val="00357BB0"/>
    <w:rsid w:val="00361A08"/>
    <w:rsid w:val="00363C48"/>
    <w:rsid w:val="00364E1C"/>
    <w:rsid w:val="00365CA3"/>
    <w:rsid w:val="00366A25"/>
    <w:rsid w:val="0037019A"/>
    <w:rsid w:val="003701CC"/>
    <w:rsid w:val="003703A7"/>
    <w:rsid w:val="00371756"/>
    <w:rsid w:val="003721FB"/>
    <w:rsid w:val="0037224F"/>
    <w:rsid w:val="003725E8"/>
    <w:rsid w:val="003729D4"/>
    <w:rsid w:val="00373874"/>
    <w:rsid w:val="0037460C"/>
    <w:rsid w:val="0037480C"/>
    <w:rsid w:val="00375D11"/>
    <w:rsid w:val="003763B9"/>
    <w:rsid w:val="0037659A"/>
    <w:rsid w:val="003817CF"/>
    <w:rsid w:val="00385995"/>
    <w:rsid w:val="00385C2F"/>
    <w:rsid w:val="003866D5"/>
    <w:rsid w:val="00386928"/>
    <w:rsid w:val="00386988"/>
    <w:rsid w:val="0038792B"/>
    <w:rsid w:val="00387931"/>
    <w:rsid w:val="00387EF4"/>
    <w:rsid w:val="00392835"/>
    <w:rsid w:val="00394775"/>
    <w:rsid w:val="00396F09"/>
    <w:rsid w:val="003A07BF"/>
    <w:rsid w:val="003A4693"/>
    <w:rsid w:val="003A549A"/>
    <w:rsid w:val="003A62F3"/>
    <w:rsid w:val="003A75CF"/>
    <w:rsid w:val="003B08F7"/>
    <w:rsid w:val="003B485B"/>
    <w:rsid w:val="003B724F"/>
    <w:rsid w:val="003B7C67"/>
    <w:rsid w:val="003B7CB3"/>
    <w:rsid w:val="003C4498"/>
    <w:rsid w:val="003C51E3"/>
    <w:rsid w:val="003C5727"/>
    <w:rsid w:val="003C677B"/>
    <w:rsid w:val="003C6A67"/>
    <w:rsid w:val="003C7E41"/>
    <w:rsid w:val="003D25B2"/>
    <w:rsid w:val="003D2B8F"/>
    <w:rsid w:val="003D35B2"/>
    <w:rsid w:val="003D427D"/>
    <w:rsid w:val="003D4707"/>
    <w:rsid w:val="003D5822"/>
    <w:rsid w:val="003D68C4"/>
    <w:rsid w:val="003D7853"/>
    <w:rsid w:val="003E038C"/>
    <w:rsid w:val="003E1E98"/>
    <w:rsid w:val="003E4349"/>
    <w:rsid w:val="003E5C5B"/>
    <w:rsid w:val="003F012B"/>
    <w:rsid w:val="003F0287"/>
    <w:rsid w:val="003F1CE8"/>
    <w:rsid w:val="003F2F2E"/>
    <w:rsid w:val="003F45A1"/>
    <w:rsid w:val="003F4634"/>
    <w:rsid w:val="003F5939"/>
    <w:rsid w:val="003F65CF"/>
    <w:rsid w:val="003F65F9"/>
    <w:rsid w:val="003F772B"/>
    <w:rsid w:val="00400CD6"/>
    <w:rsid w:val="00401088"/>
    <w:rsid w:val="00401AB7"/>
    <w:rsid w:val="00401EA8"/>
    <w:rsid w:val="004034DA"/>
    <w:rsid w:val="00403D53"/>
    <w:rsid w:val="00404890"/>
    <w:rsid w:val="00404C01"/>
    <w:rsid w:val="00405507"/>
    <w:rsid w:val="00405B8C"/>
    <w:rsid w:val="00405CFC"/>
    <w:rsid w:val="00407C03"/>
    <w:rsid w:val="0041040B"/>
    <w:rsid w:val="0041352D"/>
    <w:rsid w:val="004136A1"/>
    <w:rsid w:val="00413E3E"/>
    <w:rsid w:val="00415C21"/>
    <w:rsid w:val="004175C9"/>
    <w:rsid w:val="00420F3D"/>
    <w:rsid w:val="00422C4D"/>
    <w:rsid w:val="0042652E"/>
    <w:rsid w:val="004265B2"/>
    <w:rsid w:val="004276B1"/>
    <w:rsid w:val="00427FD4"/>
    <w:rsid w:val="00430CFA"/>
    <w:rsid w:val="00432A83"/>
    <w:rsid w:val="00432CFB"/>
    <w:rsid w:val="00433A49"/>
    <w:rsid w:val="00436040"/>
    <w:rsid w:val="004407E6"/>
    <w:rsid w:val="004411C0"/>
    <w:rsid w:val="00442287"/>
    <w:rsid w:val="00445B82"/>
    <w:rsid w:val="0044721E"/>
    <w:rsid w:val="00447C49"/>
    <w:rsid w:val="004527E3"/>
    <w:rsid w:val="00454670"/>
    <w:rsid w:val="00456C8E"/>
    <w:rsid w:val="00460930"/>
    <w:rsid w:val="0046266E"/>
    <w:rsid w:val="00463727"/>
    <w:rsid w:val="00463749"/>
    <w:rsid w:val="004651C1"/>
    <w:rsid w:val="004665BA"/>
    <w:rsid w:val="00466ADF"/>
    <w:rsid w:val="0046715C"/>
    <w:rsid w:val="00467CE6"/>
    <w:rsid w:val="00471B44"/>
    <w:rsid w:val="00471D54"/>
    <w:rsid w:val="00472DC6"/>
    <w:rsid w:val="004735BE"/>
    <w:rsid w:val="00473FB2"/>
    <w:rsid w:val="004758EA"/>
    <w:rsid w:val="00480899"/>
    <w:rsid w:val="004811FE"/>
    <w:rsid w:val="00482D33"/>
    <w:rsid w:val="004836D0"/>
    <w:rsid w:val="0048453E"/>
    <w:rsid w:val="004846EA"/>
    <w:rsid w:val="00484978"/>
    <w:rsid w:val="00485850"/>
    <w:rsid w:val="00485DC2"/>
    <w:rsid w:val="00491ABD"/>
    <w:rsid w:val="00493186"/>
    <w:rsid w:val="004934A6"/>
    <w:rsid w:val="00493A67"/>
    <w:rsid w:val="00494B82"/>
    <w:rsid w:val="004959A9"/>
    <w:rsid w:val="004961F9"/>
    <w:rsid w:val="00496ECE"/>
    <w:rsid w:val="004A211C"/>
    <w:rsid w:val="004A244E"/>
    <w:rsid w:val="004A2A6C"/>
    <w:rsid w:val="004A3214"/>
    <w:rsid w:val="004A35C7"/>
    <w:rsid w:val="004A4165"/>
    <w:rsid w:val="004A49A0"/>
    <w:rsid w:val="004A612E"/>
    <w:rsid w:val="004B119E"/>
    <w:rsid w:val="004B5FB7"/>
    <w:rsid w:val="004B7617"/>
    <w:rsid w:val="004C168D"/>
    <w:rsid w:val="004C1956"/>
    <w:rsid w:val="004C643C"/>
    <w:rsid w:val="004C69B1"/>
    <w:rsid w:val="004D1B30"/>
    <w:rsid w:val="004D411E"/>
    <w:rsid w:val="004D4885"/>
    <w:rsid w:val="004D515A"/>
    <w:rsid w:val="004E0174"/>
    <w:rsid w:val="004E1174"/>
    <w:rsid w:val="004E1EE5"/>
    <w:rsid w:val="004E213C"/>
    <w:rsid w:val="004E334D"/>
    <w:rsid w:val="004E47E7"/>
    <w:rsid w:val="004E4C10"/>
    <w:rsid w:val="004E55DF"/>
    <w:rsid w:val="004E7F0F"/>
    <w:rsid w:val="004F03BA"/>
    <w:rsid w:val="004F065D"/>
    <w:rsid w:val="004F382E"/>
    <w:rsid w:val="004F3926"/>
    <w:rsid w:val="004F5237"/>
    <w:rsid w:val="004F79E4"/>
    <w:rsid w:val="00501AAB"/>
    <w:rsid w:val="00502F19"/>
    <w:rsid w:val="00504D22"/>
    <w:rsid w:val="00506260"/>
    <w:rsid w:val="00510447"/>
    <w:rsid w:val="00512A4C"/>
    <w:rsid w:val="0051329B"/>
    <w:rsid w:val="005211CE"/>
    <w:rsid w:val="00523B64"/>
    <w:rsid w:val="0053221E"/>
    <w:rsid w:val="0053281A"/>
    <w:rsid w:val="00534154"/>
    <w:rsid w:val="005341A2"/>
    <w:rsid w:val="005341DA"/>
    <w:rsid w:val="00534A58"/>
    <w:rsid w:val="00536B86"/>
    <w:rsid w:val="00540A70"/>
    <w:rsid w:val="00544360"/>
    <w:rsid w:val="00545331"/>
    <w:rsid w:val="00545D47"/>
    <w:rsid w:val="0054685B"/>
    <w:rsid w:val="00547A21"/>
    <w:rsid w:val="00547B6E"/>
    <w:rsid w:val="00552AD9"/>
    <w:rsid w:val="005534DC"/>
    <w:rsid w:val="005539B9"/>
    <w:rsid w:val="00554199"/>
    <w:rsid w:val="00554811"/>
    <w:rsid w:val="00554FAB"/>
    <w:rsid w:val="00555085"/>
    <w:rsid w:val="0055522B"/>
    <w:rsid w:val="00555B95"/>
    <w:rsid w:val="00556237"/>
    <w:rsid w:val="00565270"/>
    <w:rsid w:val="00565356"/>
    <w:rsid w:val="00565E5E"/>
    <w:rsid w:val="00566F04"/>
    <w:rsid w:val="00567245"/>
    <w:rsid w:val="00567939"/>
    <w:rsid w:val="00567A37"/>
    <w:rsid w:val="005700AC"/>
    <w:rsid w:val="0057013D"/>
    <w:rsid w:val="005707BC"/>
    <w:rsid w:val="00572E97"/>
    <w:rsid w:val="00574CF6"/>
    <w:rsid w:val="00575714"/>
    <w:rsid w:val="00575948"/>
    <w:rsid w:val="0057753C"/>
    <w:rsid w:val="00583125"/>
    <w:rsid w:val="005856EE"/>
    <w:rsid w:val="00586B71"/>
    <w:rsid w:val="005878C2"/>
    <w:rsid w:val="00592143"/>
    <w:rsid w:val="00595171"/>
    <w:rsid w:val="00597AC9"/>
    <w:rsid w:val="00597D19"/>
    <w:rsid w:val="005A217D"/>
    <w:rsid w:val="005A42DA"/>
    <w:rsid w:val="005A5547"/>
    <w:rsid w:val="005A56DA"/>
    <w:rsid w:val="005A6D3C"/>
    <w:rsid w:val="005B1A7C"/>
    <w:rsid w:val="005B3213"/>
    <w:rsid w:val="005B329A"/>
    <w:rsid w:val="005B4632"/>
    <w:rsid w:val="005B4C32"/>
    <w:rsid w:val="005B51F7"/>
    <w:rsid w:val="005B554E"/>
    <w:rsid w:val="005B73BA"/>
    <w:rsid w:val="005B7A57"/>
    <w:rsid w:val="005C0031"/>
    <w:rsid w:val="005C05C6"/>
    <w:rsid w:val="005C68FB"/>
    <w:rsid w:val="005C6B0E"/>
    <w:rsid w:val="005C7D4C"/>
    <w:rsid w:val="005D0078"/>
    <w:rsid w:val="005D1631"/>
    <w:rsid w:val="005D3168"/>
    <w:rsid w:val="005D3438"/>
    <w:rsid w:val="005D5C28"/>
    <w:rsid w:val="005D5DE0"/>
    <w:rsid w:val="005D72FB"/>
    <w:rsid w:val="005D7769"/>
    <w:rsid w:val="005E0F68"/>
    <w:rsid w:val="005E11C7"/>
    <w:rsid w:val="005E19EF"/>
    <w:rsid w:val="005E490C"/>
    <w:rsid w:val="005E5F87"/>
    <w:rsid w:val="005F003A"/>
    <w:rsid w:val="005F2A29"/>
    <w:rsid w:val="005F2E7E"/>
    <w:rsid w:val="005F44F2"/>
    <w:rsid w:val="005F5B8D"/>
    <w:rsid w:val="005F76DE"/>
    <w:rsid w:val="005F7C2F"/>
    <w:rsid w:val="005F7CB3"/>
    <w:rsid w:val="005F7E8B"/>
    <w:rsid w:val="006055C9"/>
    <w:rsid w:val="00605E62"/>
    <w:rsid w:val="00610087"/>
    <w:rsid w:val="006115B7"/>
    <w:rsid w:val="0061424D"/>
    <w:rsid w:val="00614840"/>
    <w:rsid w:val="00615BDA"/>
    <w:rsid w:val="0061637F"/>
    <w:rsid w:val="00616B61"/>
    <w:rsid w:val="00617B76"/>
    <w:rsid w:val="006223A7"/>
    <w:rsid w:val="00623F6B"/>
    <w:rsid w:val="006241AC"/>
    <w:rsid w:val="00625028"/>
    <w:rsid w:val="00626227"/>
    <w:rsid w:val="0062679B"/>
    <w:rsid w:val="00627266"/>
    <w:rsid w:val="00630187"/>
    <w:rsid w:val="00630218"/>
    <w:rsid w:val="0063111C"/>
    <w:rsid w:val="0063293F"/>
    <w:rsid w:val="00632A9E"/>
    <w:rsid w:val="00632F43"/>
    <w:rsid w:val="00633C4D"/>
    <w:rsid w:val="00637308"/>
    <w:rsid w:val="00641CB0"/>
    <w:rsid w:val="00642058"/>
    <w:rsid w:val="00643F34"/>
    <w:rsid w:val="006447AE"/>
    <w:rsid w:val="0064499C"/>
    <w:rsid w:val="00646BC1"/>
    <w:rsid w:val="00646C52"/>
    <w:rsid w:val="00650B93"/>
    <w:rsid w:val="00651291"/>
    <w:rsid w:val="00655A27"/>
    <w:rsid w:val="00655CDE"/>
    <w:rsid w:val="00656911"/>
    <w:rsid w:val="00657080"/>
    <w:rsid w:val="006576A3"/>
    <w:rsid w:val="00660E6D"/>
    <w:rsid w:val="00663397"/>
    <w:rsid w:val="00663754"/>
    <w:rsid w:val="006652DE"/>
    <w:rsid w:val="0067059D"/>
    <w:rsid w:val="006710B1"/>
    <w:rsid w:val="00673138"/>
    <w:rsid w:val="006743BE"/>
    <w:rsid w:val="006767FB"/>
    <w:rsid w:val="006771AE"/>
    <w:rsid w:val="00681616"/>
    <w:rsid w:val="00685F71"/>
    <w:rsid w:val="00687971"/>
    <w:rsid w:val="00690755"/>
    <w:rsid w:val="006917D5"/>
    <w:rsid w:val="00691CB0"/>
    <w:rsid w:val="00691D68"/>
    <w:rsid w:val="00695EE5"/>
    <w:rsid w:val="00696035"/>
    <w:rsid w:val="00696518"/>
    <w:rsid w:val="006978D4"/>
    <w:rsid w:val="006A248E"/>
    <w:rsid w:val="006A3938"/>
    <w:rsid w:val="006A4B6B"/>
    <w:rsid w:val="006A661E"/>
    <w:rsid w:val="006A6EEA"/>
    <w:rsid w:val="006A7310"/>
    <w:rsid w:val="006B15D4"/>
    <w:rsid w:val="006B353A"/>
    <w:rsid w:val="006B4638"/>
    <w:rsid w:val="006B4A4D"/>
    <w:rsid w:val="006B599F"/>
    <w:rsid w:val="006B5BCD"/>
    <w:rsid w:val="006B6429"/>
    <w:rsid w:val="006B6450"/>
    <w:rsid w:val="006C18A1"/>
    <w:rsid w:val="006C2C51"/>
    <w:rsid w:val="006C3D27"/>
    <w:rsid w:val="006C3FE0"/>
    <w:rsid w:val="006C4EFF"/>
    <w:rsid w:val="006C4F16"/>
    <w:rsid w:val="006C5797"/>
    <w:rsid w:val="006C6516"/>
    <w:rsid w:val="006C7984"/>
    <w:rsid w:val="006D0FF5"/>
    <w:rsid w:val="006D1DBE"/>
    <w:rsid w:val="006D1F42"/>
    <w:rsid w:val="006D2028"/>
    <w:rsid w:val="006D2B75"/>
    <w:rsid w:val="006D406B"/>
    <w:rsid w:val="006D6CA1"/>
    <w:rsid w:val="006E1E4E"/>
    <w:rsid w:val="006E211A"/>
    <w:rsid w:val="006E215A"/>
    <w:rsid w:val="006E2D40"/>
    <w:rsid w:val="006E3032"/>
    <w:rsid w:val="006E441A"/>
    <w:rsid w:val="006E54BF"/>
    <w:rsid w:val="006F063D"/>
    <w:rsid w:val="006F1B3C"/>
    <w:rsid w:val="006F22B4"/>
    <w:rsid w:val="006F4193"/>
    <w:rsid w:val="006F429D"/>
    <w:rsid w:val="007007AE"/>
    <w:rsid w:val="007008AE"/>
    <w:rsid w:val="00700EB1"/>
    <w:rsid w:val="0070177C"/>
    <w:rsid w:val="0070216F"/>
    <w:rsid w:val="00702DB6"/>
    <w:rsid w:val="00704710"/>
    <w:rsid w:val="00704C54"/>
    <w:rsid w:val="00710D79"/>
    <w:rsid w:val="0071541F"/>
    <w:rsid w:val="00715A2D"/>
    <w:rsid w:val="00716568"/>
    <w:rsid w:val="00717615"/>
    <w:rsid w:val="00720552"/>
    <w:rsid w:val="00720A36"/>
    <w:rsid w:val="00720EC1"/>
    <w:rsid w:val="00726C77"/>
    <w:rsid w:val="00731A4B"/>
    <w:rsid w:val="00732010"/>
    <w:rsid w:val="0073308D"/>
    <w:rsid w:val="0073363C"/>
    <w:rsid w:val="00735783"/>
    <w:rsid w:val="00735947"/>
    <w:rsid w:val="007366EB"/>
    <w:rsid w:val="00737FA7"/>
    <w:rsid w:val="0074059E"/>
    <w:rsid w:val="00745924"/>
    <w:rsid w:val="00746975"/>
    <w:rsid w:val="00746976"/>
    <w:rsid w:val="00746A89"/>
    <w:rsid w:val="00747D4F"/>
    <w:rsid w:val="00751BF3"/>
    <w:rsid w:val="007521E2"/>
    <w:rsid w:val="00752DB6"/>
    <w:rsid w:val="00753FAE"/>
    <w:rsid w:val="00754249"/>
    <w:rsid w:val="0075561F"/>
    <w:rsid w:val="007571E2"/>
    <w:rsid w:val="00757AC4"/>
    <w:rsid w:val="00757DC2"/>
    <w:rsid w:val="00760920"/>
    <w:rsid w:val="00762859"/>
    <w:rsid w:val="00763914"/>
    <w:rsid w:val="00764C3E"/>
    <w:rsid w:val="007651E8"/>
    <w:rsid w:val="007652D9"/>
    <w:rsid w:val="007659B9"/>
    <w:rsid w:val="00770CCC"/>
    <w:rsid w:val="00771127"/>
    <w:rsid w:val="007722B7"/>
    <w:rsid w:val="00773B6F"/>
    <w:rsid w:val="007742E9"/>
    <w:rsid w:val="00775A8E"/>
    <w:rsid w:val="007765D7"/>
    <w:rsid w:val="00776A7D"/>
    <w:rsid w:val="00776F85"/>
    <w:rsid w:val="00777CEA"/>
    <w:rsid w:val="007818BF"/>
    <w:rsid w:val="00781B60"/>
    <w:rsid w:val="007838D5"/>
    <w:rsid w:val="007861FB"/>
    <w:rsid w:val="007873E7"/>
    <w:rsid w:val="007875A3"/>
    <w:rsid w:val="00790D45"/>
    <w:rsid w:val="00791DF4"/>
    <w:rsid w:val="00792169"/>
    <w:rsid w:val="00792E2C"/>
    <w:rsid w:val="00792F9B"/>
    <w:rsid w:val="00793229"/>
    <w:rsid w:val="00794BBD"/>
    <w:rsid w:val="00795958"/>
    <w:rsid w:val="00796180"/>
    <w:rsid w:val="00797019"/>
    <w:rsid w:val="007A0EF5"/>
    <w:rsid w:val="007A0F9F"/>
    <w:rsid w:val="007A2169"/>
    <w:rsid w:val="007A45CF"/>
    <w:rsid w:val="007A4A5B"/>
    <w:rsid w:val="007A5F49"/>
    <w:rsid w:val="007A63EA"/>
    <w:rsid w:val="007A659B"/>
    <w:rsid w:val="007B00AD"/>
    <w:rsid w:val="007B1788"/>
    <w:rsid w:val="007B5ABC"/>
    <w:rsid w:val="007B7E5F"/>
    <w:rsid w:val="007C1A12"/>
    <w:rsid w:val="007C207A"/>
    <w:rsid w:val="007C2396"/>
    <w:rsid w:val="007C263C"/>
    <w:rsid w:val="007C48CC"/>
    <w:rsid w:val="007C524E"/>
    <w:rsid w:val="007C5659"/>
    <w:rsid w:val="007C5D5A"/>
    <w:rsid w:val="007C6380"/>
    <w:rsid w:val="007C7B67"/>
    <w:rsid w:val="007D083A"/>
    <w:rsid w:val="007D3B36"/>
    <w:rsid w:val="007D3BE1"/>
    <w:rsid w:val="007D44CC"/>
    <w:rsid w:val="007D5288"/>
    <w:rsid w:val="007D5868"/>
    <w:rsid w:val="007E1451"/>
    <w:rsid w:val="007E25D7"/>
    <w:rsid w:val="007F0D49"/>
    <w:rsid w:val="007F1D07"/>
    <w:rsid w:val="007F24EA"/>
    <w:rsid w:val="007F2B0D"/>
    <w:rsid w:val="007F2BFA"/>
    <w:rsid w:val="007F303D"/>
    <w:rsid w:val="007F34A3"/>
    <w:rsid w:val="00800C90"/>
    <w:rsid w:val="00800E8C"/>
    <w:rsid w:val="00802180"/>
    <w:rsid w:val="00805E7F"/>
    <w:rsid w:val="00807C9A"/>
    <w:rsid w:val="00810806"/>
    <w:rsid w:val="008115CA"/>
    <w:rsid w:val="00812D3C"/>
    <w:rsid w:val="00814CAA"/>
    <w:rsid w:val="00814EF1"/>
    <w:rsid w:val="0081518E"/>
    <w:rsid w:val="008163EC"/>
    <w:rsid w:val="0081669B"/>
    <w:rsid w:val="008172AA"/>
    <w:rsid w:val="00817929"/>
    <w:rsid w:val="008179E1"/>
    <w:rsid w:val="008201E6"/>
    <w:rsid w:val="0082023F"/>
    <w:rsid w:val="008206D4"/>
    <w:rsid w:val="008223E0"/>
    <w:rsid w:val="00822707"/>
    <w:rsid w:val="008235F6"/>
    <w:rsid w:val="00823AB7"/>
    <w:rsid w:val="00823CE2"/>
    <w:rsid w:val="00824F82"/>
    <w:rsid w:val="00826A27"/>
    <w:rsid w:val="00830A6B"/>
    <w:rsid w:val="008349BC"/>
    <w:rsid w:val="00841F3B"/>
    <w:rsid w:val="00842F62"/>
    <w:rsid w:val="00843641"/>
    <w:rsid w:val="00843CF9"/>
    <w:rsid w:val="008440C3"/>
    <w:rsid w:val="0084673E"/>
    <w:rsid w:val="008547C8"/>
    <w:rsid w:val="008573C9"/>
    <w:rsid w:val="00860733"/>
    <w:rsid w:val="00861AC8"/>
    <w:rsid w:val="0086225D"/>
    <w:rsid w:val="00862671"/>
    <w:rsid w:val="00862B42"/>
    <w:rsid w:val="008658E5"/>
    <w:rsid w:val="00865F70"/>
    <w:rsid w:val="00867803"/>
    <w:rsid w:val="008705AD"/>
    <w:rsid w:val="008722A7"/>
    <w:rsid w:val="00873E11"/>
    <w:rsid w:val="00875132"/>
    <w:rsid w:val="00875940"/>
    <w:rsid w:val="0087630E"/>
    <w:rsid w:val="00880541"/>
    <w:rsid w:val="0088070C"/>
    <w:rsid w:val="00880ED5"/>
    <w:rsid w:val="00881DA0"/>
    <w:rsid w:val="0088316D"/>
    <w:rsid w:val="00883BAC"/>
    <w:rsid w:val="00886C9A"/>
    <w:rsid w:val="00887FBE"/>
    <w:rsid w:val="008909A0"/>
    <w:rsid w:val="00891C4C"/>
    <w:rsid w:val="00892636"/>
    <w:rsid w:val="00896324"/>
    <w:rsid w:val="00897505"/>
    <w:rsid w:val="008A10E7"/>
    <w:rsid w:val="008A14E5"/>
    <w:rsid w:val="008A1579"/>
    <w:rsid w:val="008A4A10"/>
    <w:rsid w:val="008A5842"/>
    <w:rsid w:val="008A7B33"/>
    <w:rsid w:val="008B098B"/>
    <w:rsid w:val="008B11F4"/>
    <w:rsid w:val="008B15AF"/>
    <w:rsid w:val="008B2ED6"/>
    <w:rsid w:val="008B332C"/>
    <w:rsid w:val="008B3336"/>
    <w:rsid w:val="008B3645"/>
    <w:rsid w:val="008B3BEE"/>
    <w:rsid w:val="008B536A"/>
    <w:rsid w:val="008B5DF1"/>
    <w:rsid w:val="008B7C4E"/>
    <w:rsid w:val="008C234E"/>
    <w:rsid w:val="008C30C1"/>
    <w:rsid w:val="008C3379"/>
    <w:rsid w:val="008C3793"/>
    <w:rsid w:val="008C5248"/>
    <w:rsid w:val="008C672B"/>
    <w:rsid w:val="008C6BE0"/>
    <w:rsid w:val="008C6F57"/>
    <w:rsid w:val="008D08C4"/>
    <w:rsid w:val="008D5149"/>
    <w:rsid w:val="008E1A80"/>
    <w:rsid w:val="008E24D9"/>
    <w:rsid w:val="008E2533"/>
    <w:rsid w:val="008E2D2A"/>
    <w:rsid w:val="008E3001"/>
    <w:rsid w:val="008E4DB8"/>
    <w:rsid w:val="008E737D"/>
    <w:rsid w:val="008E7959"/>
    <w:rsid w:val="008F0985"/>
    <w:rsid w:val="008F1612"/>
    <w:rsid w:val="008F60D2"/>
    <w:rsid w:val="008F727E"/>
    <w:rsid w:val="008F7392"/>
    <w:rsid w:val="00901704"/>
    <w:rsid w:val="0091077F"/>
    <w:rsid w:val="00914979"/>
    <w:rsid w:val="00917A04"/>
    <w:rsid w:val="0092063F"/>
    <w:rsid w:val="00920B0E"/>
    <w:rsid w:val="00921E22"/>
    <w:rsid w:val="00923256"/>
    <w:rsid w:val="0092434D"/>
    <w:rsid w:val="00924682"/>
    <w:rsid w:val="009247DB"/>
    <w:rsid w:val="00925236"/>
    <w:rsid w:val="00925541"/>
    <w:rsid w:val="00925C35"/>
    <w:rsid w:val="00927E3B"/>
    <w:rsid w:val="00927F9F"/>
    <w:rsid w:val="00931013"/>
    <w:rsid w:val="009322D7"/>
    <w:rsid w:val="00932A25"/>
    <w:rsid w:val="00933118"/>
    <w:rsid w:val="0093424D"/>
    <w:rsid w:val="00935D15"/>
    <w:rsid w:val="00937DB0"/>
    <w:rsid w:val="0094158D"/>
    <w:rsid w:val="0094354F"/>
    <w:rsid w:val="0094443D"/>
    <w:rsid w:val="009455DF"/>
    <w:rsid w:val="0094649D"/>
    <w:rsid w:val="009466FD"/>
    <w:rsid w:val="00952E2F"/>
    <w:rsid w:val="00954AAD"/>
    <w:rsid w:val="00955E62"/>
    <w:rsid w:val="009572F3"/>
    <w:rsid w:val="009576BC"/>
    <w:rsid w:val="009616AD"/>
    <w:rsid w:val="009629DC"/>
    <w:rsid w:val="00963ADD"/>
    <w:rsid w:val="00964764"/>
    <w:rsid w:val="00965139"/>
    <w:rsid w:val="009652F8"/>
    <w:rsid w:val="009657F6"/>
    <w:rsid w:val="00967507"/>
    <w:rsid w:val="00970129"/>
    <w:rsid w:val="009705CE"/>
    <w:rsid w:val="00970D90"/>
    <w:rsid w:val="00973BF0"/>
    <w:rsid w:val="009740C5"/>
    <w:rsid w:val="00974893"/>
    <w:rsid w:val="0097792B"/>
    <w:rsid w:val="00977F6E"/>
    <w:rsid w:val="00980450"/>
    <w:rsid w:val="00980870"/>
    <w:rsid w:val="00981654"/>
    <w:rsid w:val="009819D4"/>
    <w:rsid w:val="0098232C"/>
    <w:rsid w:val="00982DC8"/>
    <w:rsid w:val="0098406C"/>
    <w:rsid w:val="00984453"/>
    <w:rsid w:val="009851C8"/>
    <w:rsid w:val="0098584A"/>
    <w:rsid w:val="009859AB"/>
    <w:rsid w:val="009901C6"/>
    <w:rsid w:val="009901CA"/>
    <w:rsid w:val="00990D5A"/>
    <w:rsid w:val="009916E7"/>
    <w:rsid w:val="00992A96"/>
    <w:rsid w:val="00992F3C"/>
    <w:rsid w:val="0099328B"/>
    <w:rsid w:val="0099459F"/>
    <w:rsid w:val="00994EB6"/>
    <w:rsid w:val="009958DB"/>
    <w:rsid w:val="00996772"/>
    <w:rsid w:val="00996A49"/>
    <w:rsid w:val="00997134"/>
    <w:rsid w:val="009A275E"/>
    <w:rsid w:val="009A2A25"/>
    <w:rsid w:val="009A4BC3"/>
    <w:rsid w:val="009A6A6A"/>
    <w:rsid w:val="009A7A83"/>
    <w:rsid w:val="009B1050"/>
    <w:rsid w:val="009B175B"/>
    <w:rsid w:val="009B356F"/>
    <w:rsid w:val="009C26F5"/>
    <w:rsid w:val="009C27A7"/>
    <w:rsid w:val="009C2D77"/>
    <w:rsid w:val="009C64C7"/>
    <w:rsid w:val="009D3480"/>
    <w:rsid w:val="009D4044"/>
    <w:rsid w:val="009D4B51"/>
    <w:rsid w:val="009E0002"/>
    <w:rsid w:val="009E1130"/>
    <w:rsid w:val="009E12CB"/>
    <w:rsid w:val="009E156A"/>
    <w:rsid w:val="009E1579"/>
    <w:rsid w:val="009E19BB"/>
    <w:rsid w:val="009E3798"/>
    <w:rsid w:val="009E3C14"/>
    <w:rsid w:val="009E5CEE"/>
    <w:rsid w:val="009E6306"/>
    <w:rsid w:val="009E6A85"/>
    <w:rsid w:val="009E7EEB"/>
    <w:rsid w:val="009F530D"/>
    <w:rsid w:val="009F5957"/>
    <w:rsid w:val="009F5C8F"/>
    <w:rsid w:val="009F600B"/>
    <w:rsid w:val="009F76AA"/>
    <w:rsid w:val="009F76DE"/>
    <w:rsid w:val="009F7D9E"/>
    <w:rsid w:val="00A01126"/>
    <w:rsid w:val="00A01B20"/>
    <w:rsid w:val="00A01DB8"/>
    <w:rsid w:val="00A01E53"/>
    <w:rsid w:val="00A01F83"/>
    <w:rsid w:val="00A0206F"/>
    <w:rsid w:val="00A024B3"/>
    <w:rsid w:val="00A052BF"/>
    <w:rsid w:val="00A06857"/>
    <w:rsid w:val="00A1068F"/>
    <w:rsid w:val="00A10A95"/>
    <w:rsid w:val="00A10E9E"/>
    <w:rsid w:val="00A143AE"/>
    <w:rsid w:val="00A143FB"/>
    <w:rsid w:val="00A145B1"/>
    <w:rsid w:val="00A15416"/>
    <w:rsid w:val="00A16D85"/>
    <w:rsid w:val="00A20B89"/>
    <w:rsid w:val="00A21214"/>
    <w:rsid w:val="00A216F1"/>
    <w:rsid w:val="00A23B5E"/>
    <w:rsid w:val="00A2454B"/>
    <w:rsid w:val="00A254BC"/>
    <w:rsid w:val="00A260A7"/>
    <w:rsid w:val="00A270CE"/>
    <w:rsid w:val="00A32A56"/>
    <w:rsid w:val="00A348BA"/>
    <w:rsid w:val="00A349AF"/>
    <w:rsid w:val="00A37AF2"/>
    <w:rsid w:val="00A45E5A"/>
    <w:rsid w:val="00A46E8C"/>
    <w:rsid w:val="00A4735F"/>
    <w:rsid w:val="00A513A9"/>
    <w:rsid w:val="00A518B2"/>
    <w:rsid w:val="00A51DC1"/>
    <w:rsid w:val="00A56A58"/>
    <w:rsid w:val="00A56B63"/>
    <w:rsid w:val="00A60620"/>
    <w:rsid w:val="00A6270B"/>
    <w:rsid w:val="00A65AC2"/>
    <w:rsid w:val="00A660F5"/>
    <w:rsid w:val="00A70298"/>
    <w:rsid w:val="00A712E4"/>
    <w:rsid w:val="00A71932"/>
    <w:rsid w:val="00A72CB5"/>
    <w:rsid w:val="00A73872"/>
    <w:rsid w:val="00A73A0D"/>
    <w:rsid w:val="00A74931"/>
    <w:rsid w:val="00A74A76"/>
    <w:rsid w:val="00A77CC6"/>
    <w:rsid w:val="00A85508"/>
    <w:rsid w:val="00A86B2C"/>
    <w:rsid w:val="00A87011"/>
    <w:rsid w:val="00A872FF"/>
    <w:rsid w:val="00A8791E"/>
    <w:rsid w:val="00A90EDB"/>
    <w:rsid w:val="00A914C6"/>
    <w:rsid w:val="00A93B6F"/>
    <w:rsid w:val="00A94ADF"/>
    <w:rsid w:val="00A95B5D"/>
    <w:rsid w:val="00AA1A1B"/>
    <w:rsid w:val="00AA1EEA"/>
    <w:rsid w:val="00AA3226"/>
    <w:rsid w:val="00AA3FFD"/>
    <w:rsid w:val="00AA47AC"/>
    <w:rsid w:val="00AA4E69"/>
    <w:rsid w:val="00AA51F5"/>
    <w:rsid w:val="00AA73BA"/>
    <w:rsid w:val="00AB068F"/>
    <w:rsid w:val="00AB0961"/>
    <w:rsid w:val="00AB2A17"/>
    <w:rsid w:val="00AC1DDF"/>
    <w:rsid w:val="00AC1E57"/>
    <w:rsid w:val="00AC2A94"/>
    <w:rsid w:val="00AC481D"/>
    <w:rsid w:val="00AC4C40"/>
    <w:rsid w:val="00AC53B7"/>
    <w:rsid w:val="00AC5E34"/>
    <w:rsid w:val="00AC60D8"/>
    <w:rsid w:val="00AC66D8"/>
    <w:rsid w:val="00AC79AC"/>
    <w:rsid w:val="00AD123C"/>
    <w:rsid w:val="00AD2A9B"/>
    <w:rsid w:val="00AD47AF"/>
    <w:rsid w:val="00AD53BB"/>
    <w:rsid w:val="00AD64A3"/>
    <w:rsid w:val="00AE1E46"/>
    <w:rsid w:val="00AE3754"/>
    <w:rsid w:val="00AE554C"/>
    <w:rsid w:val="00AF0110"/>
    <w:rsid w:val="00AF0206"/>
    <w:rsid w:val="00AF05BB"/>
    <w:rsid w:val="00AF130D"/>
    <w:rsid w:val="00AF1807"/>
    <w:rsid w:val="00AF3029"/>
    <w:rsid w:val="00AF37A6"/>
    <w:rsid w:val="00AF7E1C"/>
    <w:rsid w:val="00B00042"/>
    <w:rsid w:val="00B0088C"/>
    <w:rsid w:val="00B00E2A"/>
    <w:rsid w:val="00B00F1D"/>
    <w:rsid w:val="00B01386"/>
    <w:rsid w:val="00B03A7F"/>
    <w:rsid w:val="00B06858"/>
    <w:rsid w:val="00B10543"/>
    <w:rsid w:val="00B117B9"/>
    <w:rsid w:val="00B11849"/>
    <w:rsid w:val="00B12726"/>
    <w:rsid w:val="00B12940"/>
    <w:rsid w:val="00B14513"/>
    <w:rsid w:val="00B14DAB"/>
    <w:rsid w:val="00B151B7"/>
    <w:rsid w:val="00B15CC6"/>
    <w:rsid w:val="00B1782E"/>
    <w:rsid w:val="00B20828"/>
    <w:rsid w:val="00B20D0D"/>
    <w:rsid w:val="00B22098"/>
    <w:rsid w:val="00B23852"/>
    <w:rsid w:val="00B25D19"/>
    <w:rsid w:val="00B30912"/>
    <w:rsid w:val="00B30FA9"/>
    <w:rsid w:val="00B3378A"/>
    <w:rsid w:val="00B34456"/>
    <w:rsid w:val="00B346D7"/>
    <w:rsid w:val="00B34920"/>
    <w:rsid w:val="00B34DF0"/>
    <w:rsid w:val="00B36B59"/>
    <w:rsid w:val="00B36FC5"/>
    <w:rsid w:val="00B4023E"/>
    <w:rsid w:val="00B410F4"/>
    <w:rsid w:val="00B4189E"/>
    <w:rsid w:val="00B42BF1"/>
    <w:rsid w:val="00B43484"/>
    <w:rsid w:val="00B43D86"/>
    <w:rsid w:val="00B4565F"/>
    <w:rsid w:val="00B47896"/>
    <w:rsid w:val="00B5160F"/>
    <w:rsid w:val="00B51A42"/>
    <w:rsid w:val="00B51AD9"/>
    <w:rsid w:val="00B52F63"/>
    <w:rsid w:val="00B547EE"/>
    <w:rsid w:val="00B55FD7"/>
    <w:rsid w:val="00B576BF"/>
    <w:rsid w:val="00B61BA2"/>
    <w:rsid w:val="00B6383E"/>
    <w:rsid w:val="00B65B44"/>
    <w:rsid w:val="00B65F35"/>
    <w:rsid w:val="00B66B12"/>
    <w:rsid w:val="00B716A0"/>
    <w:rsid w:val="00B71C5A"/>
    <w:rsid w:val="00B71DEF"/>
    <w:rsid w:val="00B72995"/>
    <w:rsid w:val="00B736A5"/>
    <w:rsid w:val="00B74E0B"/>
    <w:rsid w:val="00B75D36"/>
    <w:rsid w:val="00B76096"/>
    <w:rsid w:val="00B762E3"/>
    <w:rsid w:val="00B83C3D"/>
    <w:rsid w:val="00B8412F"/>
    <w:rsid w:val="00B8591A"/>
    <w:rsid w:val="00B86F0B"/>
    <w:rsid w:val="00B86F62"/>
    <w:rsid w:val="00B87E90"/>
    <w:rsid w:val="00B90FDE"/>
    <w:rsid w:val="00B92385"/>
    <w:rsid w:val="00B9449E"/>
    <w:rsid w:val="00B9484F"/>
    <w:rsid w:val="00B95922"/>
    <w:rsid w:val="00B95925"/>
    <w:rsid w:val="00BA03C2"/>
    <w:rsid w:val="00BA0BED"/>
    <w:rsid w:val="00BA238D"/>
    <w:rsid w:val="00BA4285"/>
    <w:rsid w:val="00BA5BE2"/>
    <w:rsid w:val="00BA6185"/>
    <w:rsid w:val="00BA6CD0"/>
    <w:rsid w:val="00BA789A"/>
    <w:rsid w:val="00BB3D01"/>
    <w:rsid w:val="00BB4838"/>
    <w:rsid w:val="00BB5101"/>
    <w:rsid w:val="00BB66BF"/>
    <w:rsid w:val="00BB6B37"/>
    <w:rsid w:val="00BB77CD"/>
    <w:rsid w:val="00BB7870"/>
    <w:rsid w:val="00BC2B7D"/>
    <w:rsid w:val="00BC41A1"/>
    <w:rsid w:val="00BC4434"/>
    <w:rsid w:val="00BC5A2B"/>
    <w:rsid w:val="00BC6EAA"/>
    <w:rsid w:val="00BD02A1"/>
    <w:rsid w:val="00BD54A3"/>
    <w:rsid w:val="00BD6B30"/>
    <w:rsid w:val="00BE0316"/>
    <w:rsid w:val="00BE3D7E"/>
    <w:rsid w:val="00BE4E2A"/>
    <w:rsid w:val="00BE5E1A"/>
    <w:rsid w:val="00BF0F89"/>
    <w:rsid w:val="00BF44F8"/>
    <w:rsid w:val="00BF51CF"/>
    <w:rsid w:val="00BF6555"/>
    <w:rsid w:val="00BF7780"/>
    <w:rsid w:val="00BF77FB"/>
    <w:rsid w:val="00C05C07"/>
    <w:rsid w:val="00C06811"/>
    <w:rsid w:val="00C0759A"/>
    <w:rsid w:val="00C07659"/>
    <w:rsid w:val="00C10052"/>
    <w:rsid w:val="00C13F83"/>
    <w:rsid w:val="00C15B28"/>
    <w:rsid w:val="00C16646"/>
    <w:rsid w:val="00C17344"/>
    <w:rsid w:val="00C210BE"/>
    <w:rsid w:val="00C21C3A"/>
    <w:rsid w:val="00C230E1"/>
    <w:rsid w:val="00C230EF"/>
    <w:rsid w:val="00C24898"/>
    <w:rsid w:val="00C255B5"/>
    <w:rsid w:val="00C25811"/>
    <w:rsid w:val="00C2762F"/>
    <w:rsid w:val="00C34F18"/>
    <w:rsid w:val="00C35471"/>
    <w:rsid w:val="00C40987"/>
    <w:rsid w:val="00C43890"/>
    <w:rsid w:val="00C4450B"/>
    <w:rsid w:val="00C45FB1"/>
    <w:rsid w:val="00C4725C"/>
    <w:rsid w:val="00C47469"/>
    <w:rsid w:val="00C479A1"/>
    <w:rsid w:val="00C50031"/>
    <w:rsid w:val="00C51D4D"/>
    <w:rsid w:val="00C54F1D"/>
    <w:rsid w:val="00C56204"/>
    <w:rsid w:val="00C5703D"/>
    <w:rsid w:val="00C633E5"/>
    <w:rsid w:val="00C640A3"/>
    <w:rsid w:val="00C65276"/>
    <w:rsid w:val="00C65A66"/>
    <w:rsid w:val="00C67040"/>
    <w:rsid w:val="00C703CC"/>
    <w:rsid w:val="00C71CD7"/>
    <w:rsid w:val="00C747C1"/>
    <w:rsid w:val="00C74CC6"/>
    <w:rsid w:val="00C74D82"/>
    <w:rsid w:val="00C753CF"/>
    <w:rsid w:val="00C75880"/>
    <w:rsid w:val="00C76A8E"/>
    <w:rsid w:val="00C808C7"/>
    <w:rsid w:val="00C82947"/>
    <w:rsid w:val="00C85EBE"/>
    <w:rsid w:val="00C8688C"/>
    <w:rsid w:val="00C92D4E"/>
    <w:rsid w:val="00C93392"/>
    <w:rsid w:val="00C964C9"/>
    <w:rsid w:val="00CA02CD"/>
    <w:rsid w:val="00CA0DDF"/>
    <w:rsid w:val="00CA2D84"/>
    <w:rsid w:val="00CA3662"/>
    <w:rsid w:val="00CA5F73"/>
    <w:rsid w:val="00CA78EF"/>
    <w:rsid w:val="00CB02F3"/>
    <w:rsid w:val="00CB3E3D"/>
    <w:rsid w:val="00CB4B48"/>
    <w:rsid w:val="00CB511E"/>
    <w:rsid w:val="00CB5D8D"/>
    <w:rsid w:val="00CB750E"/>
    <w:rsid w:val="00CB7D52"/>
    <w:rsid w:val="00CC16E6"/>
    <w:rsid w:val="00CC2919"/>
    <w:rsid w:val="00CC3D53"/>
    <w:rsid w:val="00CC47C2"/>
    <w:rsid w:val="00CD03AE"/>
    <w:rsid w:val="00CD0615"/>
    <w:rsid w:val="00CD4225"/>
    <w:rsid w:val="00CD4CF1"/>
    <w:rsid w:val="00CE025F"/>
    <w:rsid w:val="00CE0E57"/>
    <w:rsid w:val="00CE1D92"/>
    <w:rsid w:val="00CE2CD9"/>
    <w:rsid w:val="00CE4A8D"/>
    <w:rsid w:val="00CE78B4"/>
    <w:rsid w:val="00CE7E01"/>
    <w:rsid w:val="00CF4546"/>
    <w:rsid w:val="00CF553D"/>
    <w:rsid w:val="00CF70B0"/>
    <w:rsid w:val="00CF786F"/>
    <w:rsid w:val="00CF7DC0"/>
    <w:rsid w:val="00D01DBF"/>
    <w:rsid w:val="00D03E8A"/>
    <w:rsid w:val="00D05EB3"/>
    <w:rsid w:val="00D069A3"/>
    <w:rsid w:val="00D075D7"/>
    <w:rsid w:val="00D13E80"/>
    <w:rsid w:val="00D167FC"/>
    <w:rsid w:val="00D16928"/>
    <w:rsid w:val="00D21B5D"/>
    <w:rsid w:val="00D261DD"/>
    <w:rsid w:val="00D26385"/>
    <w:rsid w:val="00D268D4"/>
    <w:rsid w:val="00D324D4"/>
    <w:rsid w:val="00D326D7"/>
    <w:rsid w:val="00D336E3"/>
    <w:rsid w:val="00D33F9D"/>
    <w:rsid w:val="00D340CF"/>
    <w:rsid w:val="00D345F3"/>
    <w:rsid w:val="00D35B81"/>
    <w:rsid w:val="00D3611C"/>
    <w:rsid w:val="00D40236"/>
    <w:rsid w:val="00D4145E"/>
    <w:rsid w:val="00D41A2E"/>
    <w:rsid w:val="00D42AFE"/>
    <w:rsid w:val="00D42B7B"/>
    <w:rsid w:val="00D4391C"/>
    <w:rsid w:val="00D4470A"/>
    <w:rsid w:val="00D4477D"/>
    <w:rsid w:val="00D47C23"/>
    <w:rsid w:val="00D50219"/>
    <w:rsid w:val="00D5236A"/>
    <w:rsid w:val="00D529DF"/>
    <w:rsid w:val="00D52E71"/>
    <w:rsid w:val="00D53ACB"/>
    <w:rsid w:val="00D53B2C"/>
    <w:rsid w:val="00D547E2"/>
    <w:rsid w:val="00D56A83"/>
    <w:rsid w:val="00D60135"/>
    <w:rsid w:val="00D602DD"/>
    <w:rsid w:val="00D60A15"/>
    <w:rsid w:val="00D60DED"/>
    <w:rsid w:val="00D6167F"/>
    <w:rsid w:val="00D63857"/>
    <w:rsid w:val="00D71C35"/>
    <w:rsid w:val="00D71F9C"/>
    <w:rsid w:val="00D72862"/>
    <w:rsid w:val="00D77AB2"/>
    <w:rsid w:val="00D816C3"/>
    <w:rsid w:val="00D850A3"/>
    <w:rsid w:val="00D8599F"/>
    <w:rsid w:val="00D90A0A"/>
    <w:rsid w:val="00D91CE3"/>
    <w:rsid w:val="00D91E31"/>
    <w:rsid w:val="00D9288C"/>
    <w:rsid w:val="00D92E35"/>
    <w:rsid w:val="00D93027"/>
    <w:rsid w:val="00D95055"/>
    <w:rsid w:val="00D958BE"/>
    <w:rsid w:val="00DA0E85"/>
    <w:rsid w:val="00DA1329"/>
    <w:rsid w:val="00DA21AF"/>
    <w:rsid w:val="00DA5C8D"/>
    <w:rsid w:val="00DA5CAC"/>
    <w:rsid w:val="00DB059B"/>
    <w:rsid w:val="00DB0BF7"/>
    <w:rsid w:val="00DB19AB"/>
    <w:rsid w:val="00DB4079"/>
    <w:rsid w:val="00DB7D3D"/>
    <w:rsid w:val="00DC35DE"/>
    <w:rsid w:val="00DC37E0"/>
    <w:rsid w:val="00DC3A77"/>
    <w:rsid w:val="00DC42FF"/>
    <w:rsid w:val="00DC5B78"/>
    <w:rsid w:val="00DC70DC"/>
    <w:rsid w:val="00DD19AD"/>
    <w:rsid w:val="00DD1B7B"/>
    <w:rsid w:val="00DD213D"/>
    <w:rsid w:val="00DD349E"/>
    <w:rsid w:val="00DD638B"/>
    <w:rsid w:val="00DD650C"/>
    <w:rsid w:val="00DD6666"/>
    <w:rsid w:val="00DD7BCC"/>
    <w:rsid w:val="00DD7C09"/>
    <w:rsid w:val="00DD7E0F"/>
    <w:rsid w:val="00DD7E53"/>
    <w:rsid w:val="00DD7F8C"/>
    <w:rsid w:val="00DE2624"/>
    <w:rsid w:val="00DE27EC"/>
    <w:rsid w:val="00DE7689"/>
    <w:rsid w:val="00DF10C1"/>
    <w:rsid w:val="00DF3115"/>
    <w:rsid w:val="00DF4203"/>
    <w:rsid w:val="00DF42F6"/>
    <w:rsid w:val="00DF5709"/>
    <w:rsid w:val="00DF6C61"/>
    <w:rsid w:val="00DF6C93"/>
    <w:rsid w:val="00DF6F79"/>
    <w:rsid w:val="00E007D4"/>
    <w:rsid w:val="00E04476"/>
    <w:rsid w:val="00E0716D"/>
    <w:rsid w:val="00E17FF1"/>
    <w:rsid w:val="00E20FD6"/>
    <w:rsid w:val="00E21E33"/>
    <w:rsid w:val="00E22CF4"/>
    <w:rsid w:val="00E23D66"/>
    <w:rsid w:val="00E24970"/>
    <w:rsid w:val="00E30849"/>
    <w:rsid w:val="00E30AE0"/>
    <w:rsid w:val="00E3313C"/>
    <w:rsid w:val="00E37455"/>
    <w:rsid w:val="00E40399"/>
    <w:rsid w:val="00E4074E"/>
    <w:rsid w:val="00E42259"/>
    <w:rsid w:val="00E4278E"/>
    <w:rsid w:val="00E46365"/>
    <w:rsid w:val="00E46A1A"/>
    <w:rsid w:val="00E47082"/>
    <w:rsid w:val="00E47D0F"/>
    <w:rsid w:val="00E50252"/>
    <w:rsid w:val="00E50349"/>
    <w:rsid w:val="00E515AE"/>
    <w:rsid w:val="00E53292"/>
    <w:rsid w:val="00E53D01"/>
    <w:rsid w:val="00E55A35"/>
    <w:rsid w:val="00E56332"/>
    <w:rsid w:val="00E56BCC"/>
    <w:rsid w:val="00E57F95"/>
    <w:rsid w:val="00E60B18"/>
    <w:rsid w:val="00E60E2E"/>
    <w:rsid w:val="00E63D0A"/>
    <w:rsid w:val="00E65055"/>
    <w:rsid w:val="00E6695A"/>
    <w:rsid w:val="00E70D5E"/>
    <w:rsid w:val="00E71199"/>
    <w:rsid w:val="00E733EA"/>
    <w:rsid w:val="00E74E0C"/>
    <w:rsid w:val="00E76A84"/>
    <w:rsid w:val="00E7740B"/>
    <w:rsid w:val="00E80A0A"/>
    <w:rsid w:val="00E81299"/>
    <w:rsid w:val="00E82EED"/>
    <w:rsid w:val="00E83A92"/>
    <w:rsid w:val="00E855F7"/>
    <w:rsid w:val="00E8737A"/>
    <w:rsid w:val="00E90CBB"/>
    <w:rsid w:val="00E916DA"/>
    <w:rsid w:val="00E918F1"/>
    <w:rsid w:val="00E91D58"/>
    <w:rsid w:val="00E93579"/>
    <w:rsid w:val="00E938AE"/>
    <w:rsid w:val="00E93D59"/>
    <w:rsid w:val="00E93FC4"/>
    <w:rsid w:val="00E9508E"/>
    <w:rsid w:val="00E96100"/>
    <w:rsid w:val="00E97038"/>
    <w:rsid w:val="00EA08C8"/>
    <w:rsid w:val="00EA1419"/>
    <w:rsid w:val="00EA5361"/>
    <w:rsid w:val="00EA595C"/>
    <w:rsid w:val="00EA5A63"/>
    <w:rsid w:val="00EA6396"/>
    <w:rsid w:val="00EA70F9"/>
    <w:rsid w:val="00EA7A00"/>
    <w:rsid w:val="00EA7DFE"/>
    <w:rsid w:val="00EB1651"/>
    <w:rsid w:val="00EB1668"/>
    <w:rsid w:val="00EB3B85"/>
    <w:rsid w:val="00EB6C24"/>
    <w:rsid w:val="00EC0C52"/>
    <w:rsid w:val="00EC2235"/>
    <w:rsid w:val="00EC226F"/>
    <w:rsid w:val="00EC271E"/>
    <w:rsid w:val="00EC308D"/>
    <w:rsid w:val="00EC5783"/>
    <w:rsid w:val="00EC67B9"/>
    <w:rsid w:val="00EC713C"/>
    <w:rsid w:val="00ED0932"/>
    <w:rsid w:val="00ED0A84"/>
    <w:rsid w:val="00ED16F1"/>
    <w:rsid w:val="00ED6A4E"/>
    <w:rsid w:val="00ED72E8"/>
    <w:rsid w:val="00ED7701"/>
    <w:rsid w:val="00EE1CAB"/>
    <w:rsid w:val="00EE326E"/>
    <w:rsid w:val="00EE38CE"/>
    <w:rsid w:val="00EE45E5"/>
    <w:rsid w:val="00EE7DE5"/>
    <w:rsid w:val="00EF06CA"/>
    <w:rsid w:val="00EF1BF4"/>
    <w:rsid w:val="00EF2AC0"/>
    <w:rsid w:val="00EF45E1"/>
    <w:rsid w:val="00EF5254"/>
    <w:rsid w:val="00EF5F7A"/>
    <w:rsid w:val="00EF6BD3"/>
    <w:rsid w:val="00EF6E69"/>
    <w:rsid w:val="00F0067A"/>
    <w:rsid w:val="00F01B63"/>
    <w:rsid w:val="00F04695"/>
    <w:rsid w:val="00F052EB"/>
    <w:rsid w:val="00F05E7F"/>
    <w:rsid w:val="00F069E6"/>
    <w:rsid w:val="00F07210"/>
    <w:rsid w:val="00F077B1"/>
    <w:rsid w:val="00F11031"/>
    <w:rsid w:val="00F11224"/>
    <w:rsid w:val="00F1179A"/>
    <w:rsid w:val="00F11B34"/>
    <w:rsid w:val="00F140BA"/>
    <w:rsid w:val="00F143B4"/>
    <w:rsid w:val="00F1471F"/>
    <w:rsid w:val="00F203DD"/>
    <w:rsid w:val="00F214F3"/>
    <w:rsid w:val="00F243EA"/>
    <w:rsid w:val="00F25793"/>
    <w:rsid w:val="00F30370"/>
    <w:rsid w:val="00F30490"/>
    <w:rsid w:val="00F33463"/>
    <w:rsid w:val="00F34E90"/>
    <w:rsid w:val="00F36C79"/>
    <w:rsid w:val="00F428AF"/>
    <w:rsid w:val="00F42E27"/>
    <w:rsid w:val="00F43581"/>
    <w:rsid w:val="00F44350"/>
    <w:rsid w:val="00F44836"/>
    <w:rsid w:val="00F45859"/>
    <w:rsid w:val="00F461AF"/>
    <w:rsid w:val="00F511D7"/>
    <w:rsid w:val="00F514A3"/>
    <w:rsid w:val="00F53243"/>
    <w:rsid w:val="00F534F0"/>
    <w:rsid w:val="00F53F7A"/>
    <w:rsid w:val="00F546FE"/>
    <w:rsid w:val="00F55450"/>
    <w:rsid w:val="00F5789B"/>
    <w:rsid w:val="00F57C35"/>
    <w:rsid w:val="00F62471"/>
    <w:rsid w:val="00F62473"/>
    <w:rsid w:val="00F6358E"/>
    <w:rsid w:val="00F640EA"/>
    <w:rsid w:val="00F64EED"/>
    <w:rsid w:val="00F654CC"/>
    <w:rsid w:val="00F65667"/>
    <w:rsid w:val="00F669DC"/>
    <w:rsid w:val="00F66CC0"/>
    <w:rsid w:val="00F66F1F"/>
    <w:rsid w:val="00F703A4"/>
    <w:rsid w:val="00F730C3"/>
    <w:rsid w:val="00F74E3A"/>
    <w:rsid w:val="00F76261"/>
    <w:rsid w:val="00F770B1"/>
    <w:rsid w:val="00F77140"/>
    <w:rsid w:val="00F77A24"/>
    <w:rsid w:val="00F80E65"/>
    <w:rsid w:val="00F814B9"/>
    <w:rsid w:val="00F81FA5"/>
    <w:rsid w:val="00F81FF1"/>
    <w:rsid w:val="00F82BE0"/>
    <w:rsid w:val="00F84D45"/>
    <w:rsid w:val="00F868E6"/>
    <w:rsid w:val="00F906A4"/>
    <w:rsid w:val="00F93ED0"/>
    <w:rsid w:val="00F94830"/>
    <w:rsid w:val="00F96F44"/>
    <w:rsid w:val="00F97148"/>
    <w:rsid w:val="00FA2F5A"/>
    <w:rsid w:val="00FA3096"/>
    <w:rsid w:val="00FA35C6"/>
    <w:rsid w:val="00FA3E4E"/>
    <w:rsid w:val="00FA4973"/>
    <w:rsid w:val="00FA4EF7"/>
    <w:rsid w:val="00FA5C51"/>
    <w:rsid w:val="00FB0AF1"/>
    <w:rsid w:val="00FB0FF3"/>
    <w:rsid w:val="00FB1513"/>
    <w:rsid w:val="00FB232D"/>
    <w:rsid w:val="00FB35DD"/>
    <w:rsid w:val="00FB3C9D"/>
    <w:rsid w:val="00FB4802"/>
    <w:rsid w:val="00FB5E8E"/>
    <w:rsid w:val="00FB70B9"/>
    <w:rsid w:val="00FC1B2A"/>
    <w:rsid w:val="00FC1FF2"/>
    <w:rsid w:val="00FC299C"/>
    <w:rsid w:val="00FC6DEA"/>
    <w:rsid w:val="00FD275A"/>
    <w:rsid w:val="00FD421E"/>
    <w:rsid w:val="00FD5D7C"/>
    <w:rsid w:val="00FE22B0"/>
    <w:rsid w:val="00FE2432"/>
    <w:rsid w:val="00FE2B42"/>
    <w:rsid w:val="00FE39E5"/>
    <w:rsid w:val="00FE43F7"/>
    <w:rsid w:val="00FE48F4"/>
    <w:rsid w:val="00FE4A5A"/>
    <w:rsid w:val="00FE6D13"/>
    <w:rsid w:val="00FE7E1B"/>
    <w:rsid w:val="00FF0615"/>
    <w:rsid w:val="00FF0A6B"/>
    <w:rsid w:val="00FF1398"/>
    <w:rsid w:val="00FF1739"/>
    <w:rsid w:val="00FF2142"/>
    <w:rsid w:val="00FF2A71"/>
    <w:rsid w:val="00FF36D0"/>
    <w:rsid w:val="00FF3A2C"/>
    <w:rsid w:val="00FF3C16"/>
    <w:rsid w:val="00FF54C2"/>
    <w:rsid w:val="00FF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CD248"/>
  <w15:chartTrackingRefBased/>
  <w15:docId w15:val="{3507ABC7-2001-48A8-90C5-22BF7DC0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0A15"/>
    <w:pPr>
      <w:widowControl w:val="0"/>
    </w:pPr>
  </w:style>
  <w:style w:type="paragraph" w:styleId="1">
    <w:name w:val="heading 1"/>
    <w:basedOn w:val="a"/>
    <w:link w:val="10"/>
    <w:autoRedefine/>
    <w:uiPriority w:val="1"/>
    <w:qFormat/>
    <w:rsid w:val="00B65B44"/>
    <w:pPr>
      <w:autoSpaceDE w:val="0"/>
      <w:autoSpaceDN w:val="0"/>
      <w:spacing w:line="480" w:lineRule="auto"/>
      <w:outlineLvl w:val="0"/>
    </w:pPr>
    <w:rPr>
      <w:rFonts w:ascii="Times New Roman" w:hAnsi="Times New Roman" w:cs="Times New Roman"/>
      <w:b/>
      <w:bCs/>
      <w:color w:val="000000" w:themeColor="text1"/>
      <w:kern w:val="0"/>
      <w:szCs w:val="24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F203D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1"/>
    <w:rsid w:val="00B65B44"/>
    <w:rPr>
      <w:rFonts w:ascii="Times New Roman" w:hAnsi="Times New Roman" w:cs="Times New Roman"/>
      <w:b/>
      <w:bCs/>
      <w:color w:val="000000" w:themeColor="text1"/>
      <w:kern w:val="0"/>
      <w:szCs w:val="24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D6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60A1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60A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60A15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60A15"/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60A15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60A1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60A15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D60A1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60A15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D60A15"/>
    <w:rPr>
      <w:b/>
      <w:bCs/>
      <w:sz w:val="20"/>
      <w:szCs w:val="20"/>
    </w:rPr>
  </w:style>
  <w:style w:type="table" w:customStyle="1" w:styleId="11">
    <w:name w:val="表格格線1"/>
    <w:basedOn w:val="a1"/>
    <w:next w:val="ae"/>
    <w:uiPriority w:val="39"/>
    <w:rsid w:val="00D60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D60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D60A1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D60A1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60A1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D60A15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D60A15"/>
    <w:rPr>
      <w:rFonts w:ascii="Times New Roman" w:hAnsi="Times New Roman" w:cs="Times New Roman"/>
      <w:noProof/>
    </w:rPr>
  </w:style>
  <w:style w:type="character" w:styleId="af0">
    <w:name w:val="Hyperlink"/>
    <w:basedOn w:val="a0"/>
    <w:uiPriority w:val="99"/>
    <w:unhideWhenUsed/>
    <w:rsid w:val="00D60A15"/>
    <w:rPr>
      <w:color w:val="0563C1" w:themeColor="hyperlink"/>
      <w:u w:val="single"/>
    </w:rPr>
  </w:style>
  <w:style w:type="character" w:styleId="af1">
    <w:name w:val="line number"/>
    <w:basedOn w:val="a0"/>
    <w:uiPriority w:val="99"/>
    <w:semiHidden/>
    <w:unhideWhenUsed/>
    <w:rsid w:val="00D60A15"/>
  </w:style>
  <w:style w:type="paragraph" w:styleId="af2">
    <w:name w:val="endnote text"/>
    <w:basedOn w:val="a"/>
    <w:link w:val="af3"/>
    <w:uiPriority w:val="99"/>
    <w:semiHidden/>
    <w:unhideWhenUsed/>
    <w:rsid w:val="002B0187"/>
    <w:pPr>
      <w:snapToGrid w:val="0"/>
    </w:pPr>
  </w:style>
  <w:style w:type="character" w:customStyle="1" w:styleId="af3">
    <w:name w:val="章節附註文字 字元"/>
    <w:basedOn w:val="a0"/>
    <w:link w:val="af2"/>
    <w:uiPriority w:val="99"/>
    <w:semiHidden/>
    <w:rsid w:val="002B0187"/>
  </w:style>
  <w:style w:type="character" w:styleId="af4">
    <w:name w:val="endnote reference"/>
    <w:basedOn w:val="a0"/>
    <w:uiPriority w:val="99"/>
    <w:semiHidden/>
    <w:unhideWhenUsed/>
    <w:rsid w:val="002B0187"/>
    <w:rPr>
      <w:vertAlign w:val="superscript"/>
    </w:rPr>
  </w:style>
  <w:style w:type="paragraph" w:styleId="af5">
    <w:name w:val="Revision"/>
    <w:hidden/>
    <w:uiPriority w:val="99"/>
    <w:semiHidden/>
    <w:rsid w:val="00980870"/>
  </w:style>
  <w:style w:type="paragraph" w:styleId="af6">
    <w:name w:val="List Paragraph"/>
    <w:basedOn w:val="a"/>
    <w:uiPriority w:val="34"/>
    <w:qFormat/>
    <w:rsid w:val="00304153"/>
    <w:pPr>
      <w:ind w:left="720"/>
      <w:contextualSpacing/>
    </w:pPr>
  </w:style>
  <w:style w:type="character" w:customStyle="1" w:styleId="20">
    <w:name w:val="標題 2 字元"/>
    <w:basedOn w:val="a0"/>
    <w:link w:val="2"/>
    <w:uiPriority w:val="9"/>
    <w:rsid w:val="00F203DD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af7">
    <w:name w:val="No Spacing"/>
    <w:aliases w:val="Manuscript"/>
    <w:autoRedefine/>
    <w:uiPriority w:val="1"/>
    <w:qFormat/>
    <w:rsid w:val="00A21214"/>
    <w:pPr>
      <w:spacing w:line="480" w:lineRule="auto"/>
    </w:pPr>
    <w:rPr>
      <w:rFonts w:ascii="Times New Roman" w:eastAsia="Times New Roman" w:hAnsi="Times New Roman" w:cs="Times New Roman"/>
      <w:b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2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8641B-C660-4254-AA53-896D81432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.chang</dc:creator>
  <cp:keywords/>
  <dc:description/>
  <cp:lastModifiedBy>Joan Wang</cp:lastModifiedBy>
  <cp:revision>17</cp:revision>
  <cp:lastPrinted>2023-06-13T09:08:00Z</cp:lastPrinted>
  <dcterms:created xsi:type="dcterms:W3CDTF">2023-06-13T08:26:00Z</dcterms:created>
  <dcterms:modified xsi:type="dcterms:W3CDTF">2023-06-13T09:43:00Z</dcterms:modified>
</cp:coreProperties>
</file>